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396" w:rsidRPr="00176F99" w:rsidRDefault="006A7396" w:rsidP="006A7396">
      <w:pPr>
        <w:ind w:hanging="63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6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bookmarkStart w:id="0" w:name="_GoBack"/>
      <w:bookmarkEnd w:id="0"/>
      <w:r w:rsidRPr="00176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alaria and soil-transmitted infections in pregnant women by villages in two study townships </w:t>
      </w:r>
    </w:p>
    <w:tbl>
      <w:tblPr>
        <w:tblStyle w:val="TableGrid"/>
        <w:tblW w:w="51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936"/>
        <w:gridCol w:w="1443"/>
        <w:gridCol w:w="1137"/>
        <w:gridCol w:w="1003"/>
        <w:gridCol w:w="1109"/>
        <w:gridCol w:w="1137"/>
        <w:gridCol w:w="1003"/>
        <w:gridCol w:w="1660"/>
      </w:tblGrid>
      <w:tr w:rsidR="006A7396" w:rsidRPr="00176F99" w:rsidTr="004A4DAD">
        <w:trPr>
          <w:trHeight w:val="917"/>
        </w:trPr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wnship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llage (n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dian (range) DBS/person 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# (%) </w:t>
            </w: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t</w:t>
            </w:r>
            <w:proofErr w:type="spellEnd"/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PCR data available </w:t>
            </w: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&gt;</w:t>
            </w: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nc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# (%) </w:t>
            </w: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t</w:t>
            </w:r>
            <w:proofErr w:type="spellEnd"/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PCR positive </w:t>
            </w: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&gt;</w:t>
            </w: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c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 (%) stool samples collected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# (%) stool results available 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# (%) STH positive 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# (%) </w:t>
            </w:r>
            <w:proofErr w:type="spellStart"/>
            <w:r w:rsidRPr="00176F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aria+STH</w:t>
            </w:r>
            <w:proofErr w:type="spellEnd"/>
          </w:p>
        </w:tc>
      </w:tr>
      <w:tr w:rsidR="006A7396" w:rsidRPr="00176F99" w:rsidTr="004A4DAD">
        <w:tc>
          <w:tcPr>
            <w:tcW w:w="462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A (41)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-6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100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100)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100)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4.63)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A7396" w:rsidRPr="00176F99" w:rsidTr="004A4DAD">
        <w:tc>
          <w:tcPr>
            <w:tcW w:w="462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</w:t>
            </w:r>
          </w:p>
        </w:tc>
        <w:tc>
          <w:tcPr>
            <w:tcW w:w="653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B (50)</w:t>
            </w:r>
          </w:p>
        </w:tc>
        <w:tc>
          <w:tcPr>
            <w:tcW w:w="54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-7)</w:t>
            </w:r>
          </w:p>
        </w:tc>
        <w:tc>
          <w:tcPr>
            <w:tcW w:w="59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100)</w:t>
            </w:r>
          </w:p>
        </w:tc>
        <w:tc>
          <w:tcPr>
            <w:tcW w:w="53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6.00)</w:t>
            </w:r>
          </w:p>
        </w:tc>
        <w:tc>
          <w:tcPr>
            <w:tcW w:w="576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104)</w:t>
            </w:r>
          </w:p>
        </w:tc>
        <w:tc>
          <w:tcPr>
            <w:tcW w:w="548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100)</w:t>
            </w:r>
          </w:p>
        </w:tc>
        <w:tc>
          <w:tcPr>
            <w:tcW w:w="470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8.00)</w:t>
            </w:r>
          </w:p>
        </w:tc>
        <w:tc>
          <w:tcPr>
            <w:tcW w:w="62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6.00)</w:t>
            </w:r>
          </w:p>
        </w:tc>
      </w:tr>
      <w:tr w:rsidR="006A7396" w:rsidRPr="00176F99" w:rsidTr="004A4DAD">
        <w:tc>
          <w:tcPr>
            <w:tcW w:w="462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</w:t>
            </w:r>
          </w:p>
        </w:tc>
        <w:tc>
          <w:tcPr>
            <w:tcW w:w="653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C (61)</w:t>
            </w:r>
          </w:p>
        </w:tc>
        <w:tc>
          <w:tcPr>
            <w:tcW w:w="54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-7)</w:t>
            </w:r>
          </w:p>
        </w:tc>
        <w:tc>
          <w:tcPr>
            <w:tcW w:w="59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100)</w:t>
            </w:r>
          </w:p>
        </w:tc>
        <w:tc>
          <w:tcPr>
            <w:tcW w:w="53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4.92)</w:t>
            </w:r>
          </w:p>
        </w:tc>
        <w:tc>
          <w:tcPr>
            <w:tcW w:w="576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91.80)</w:t>
            </w:r>
          </w:p>
        </w:tc>
        <w:tc>
          <w:tcPr>
            <w:tcW w:w="548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91.8)</w:t>
            </w:r>
          </w:p>
        </w:tc>
        <w:tc>
          <w:tcPr>
            <w:tcW w:w="470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2.95)</w:t>
            </w:r>
          </w:p>
        </w:tc>
        <w:tc>
          <w:tcPr>
            <w:tcW w:w="62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64)</w:t>
            </w:r>
          </w:p>
        </w:tc>
      </w:tr>
      <w:tr w:rsidR="006A7396" w:rsidRPr="00176F99" w:rsidTr="004A4DAD">
        <w:tc>
          <w:tcPr>
            <w:tcW w:w="462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</w:t>
            </w:r>
          </w:p>
        </w:tc>
        <w:tc>
          <w:tcPr>
            <w:tcW w:w="653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D (58)</w:t>
            </w:r>
          </w:p>
        </w:tc>
        <w:tc>
          <w:tcPr>
            <w:tcW w:w="54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-8)</w:t>
            </w:r>
          </w:p>
        </w:tc>
        <w:tc>
          <w:tcPr>
            <w:tcW w:w="59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100)</w:t>
            </w:r>
          </w:p>
        </w:tc>
        <w:tc>
          <w:tcPr>
            <w:tcW w:w="53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17)</w:t>
            </w:r>
          </w:p>
        </w:tc>
        <w:tc>
          <w:tcPr>
            <w:tcW w:w="576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108.62)</w:t>
            </w:r>
          </w:p>
        </w:tc>
        <w:tc>
          <w:tcPr>
            <w:tcW w:w="548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100)</w:t>
            </w:r>
          </w:p>
        </w:tc>
        <w:tc>
          <w:tcPr>
            <w:tcW w:w="470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5.52)</w:t>
            </w:r>
          </w:p>
        </w:tc>
        <w:tc>
          <w:tcPr>
            <w:tcW w:w="62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A7396" w:rsidRPr="00176F99" w:rsidTr="004A4DAD">
        <w:tc>
          <w:tcPr>
            <w:tcW w:w="462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</w:t>
            </w:r>
          </w:p>
        </w:tc>
        <w:tc>
          <w:tcPr>
            <w:tcW w:w="653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E (97)</w:t>
            </w:r>
          </w:p>
        </w:tc>
        <w:tc>
          <w:tcPr>
            <w:tcW w:w="54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-7)</w:t>
            </w:r>
          </w:p>
        </w:tc>
        <w:tc>
          <w:tcPr>
            <w:tcW w:w="59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 (100)</w:t>
            </w:r>
          </w:p>
        </w:tc>
        <w:tc>
          <w:tcPr>
            <w:tcW w:w="53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4.12)</w:t>
            </w:r>
          </w:p>
        </w:tc>
        <w:tc>
          <w:tcPr>
            <w:tcW w:w="576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98.97)</w:t>
            </w:r>
          </w:p>
        </w:tc>
        <w:tc>
          <w:tcPr>
            <w:tcW w:w="548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95.88)</w:t>
            </w:r>
          </w:p>
        </w:tc>
        <w:tc>
          <w:tcPr>
            <w:tcW w:w="470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7.53)</w:t>
            </w:r>
          </w:p>
        </w:tc>
        <w:tc>
          <w:tcPr>
            <w:tcW w:w="62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A7396" w:rsidRPr="00176F99" w:rsidTr="004A4DAD">
        <w:tc>
          <w:tcPr>
            <w:tcW w:w="462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F (77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-6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100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0.39)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120.78)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100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8.18)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A7396" w:rsidRPr="00176F99" w:rsidTr="004A4DAD">
        <w:tc>
          <w:tcPr>
            <w:tcW w:w="11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we</w:t>
            </w:r>
            <w:proofErr w:type="spellEnd"/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yin</w:t>
            </w:r>
            <w:proofErr w:type="spellEnd"/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84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-8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4 (100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6.77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 (104.43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 (97.66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18.4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.04)</w:t>
            </w:r>
          </w:p>
        </w:tc>
      </w:tr>
      <w:tr w:rsidR="006A7396" w:rsidRPr="00176F99" w:rsidTr="004A4DAD">
        <w:tc>
          <w:tcPr>
            <w:tcW w:w="462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Y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G (51)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-6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100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96)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96)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96)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A7396" w:rsidRPr="00176F99" w:rsidTr="004A4DAD">
        <w:tc>
          <w:tcPr>
            <w:tcW w:w="462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Y</w:t>
            </w:r>
          </w:p>
        </w:tc>
        <w:tc>
          <w:tcPr>
            <w:tcW w:w="653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H (99)</w:t>
            </w:r>
          </w:p>
        </w:tc>
        <w:tc>
          <w:tcPr>
            <w:tcW w:w="54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-9)</w:t>
            </w:r>
          </w:p>
        </w:tc>
        <w:tc>
          <w:tcPr>
            <w:tcW w:w="59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 (100)</w:t>
            </w:r>
          </w:p>
        </w:tc>
        <w:tc>
          <w:tcPr>
            <w:tcW w:w="53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7.07)</w:t>
            </w:r>
          </w:p>
        </w:tc>
        <w:tc>
          <w:tcPr>
            <w:tcW w:w="576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25.25)</w:t>
            </w:r>
          </w:p>
        </w:tc>
        <w:tc>
          <w:tcPr>
            <w:tcW w:w="548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25.25)</w:t>
            </w:r>
          </w:p>
        </w:tc>
        <w:tc>
          <w:tcPr>
            <w:tcW w:w="470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02)</w:t>
            </w:r>
          </w:p>
        </w:tc>
        <w:tc>
          <w:tcPr>
            <w:tcW w:w="62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01)</w:t>
            </w:r>
          </w:p>
        </w:tc>
      </w:tr>
      <w:tr w:rsidR="006A7396" w:rsidRPr="00176F99" w:rsidTr="004A4DAD">
        <w:tc>
          <w:tcPr>
            <w:tcW w:w="462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Y</w:t>
            </w:r>
          </w:p>
        </w:tc>
        <w:tc>
          <w:tcPr>
            <w:tcW w:w="653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I (77)</w:t>
            </w:r>
          </w:p>
        </w:tc>
        <w:tc>
          <w:tcPr>
            <w:tcW w:w="54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-9)</w:t>
            </w:r>
          </w:p>
        </w:tc>
        <w:tc>
          <w:tcPr>
            <w:tcW w:w="59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100)</w:t>
            </w:r>
          </w:p>
        </w:tc>
        <w:tc>
          <w:tcPr>
            <w:tcW w:w="53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.90)</w:t>
            </w:r>
          </w:p>
        </w:tc>
        <w:tc>
          <w:tcPr>
            <w:tcW w:w="576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37.66)</w:t>
            </w:r>
          </w:p>
        </w:tc>
        <w:tc>
          <w:tcPr>
            <w:tcW w:w="548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37.66)</w:t>
            </w:r>
          </w:p>
        </w:tc>
        <w:tc>
          <w:tcPr>
            <w:tcW w:w="470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2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A7396" w:rsidRPr="00176F99" w:rsidTr="004A4DAD">
        <w:tc>
          <w:tcPr>
            <w:tcW w:w="462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Y</w:t>
            </w:r>
          </w:p>
        </w:tc>
        <w:tc>
          <w:tcPr>
            <w:tcW w:w="653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llage J (57) </w:t>
            </w:r>
          </w:p>
        </w:tc>
        <w:tc>
          <w:tcPr>
            <w:tcW w:w="54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-8)</w:t>
            </w:r>
          </w:p>
        </w:tc>
        <w:tc>
          <w:tcPr>
            <w:tcW w:w="59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00)</w:t>
            </w:r>
          </w:p>
        </w:tc>
        <w:tc>
          <w:tcPr>
            <w:tcW w:w="53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75)</w:t>
            </w:r>
          </w:p>
        </w:tc>
        <w:tc>
          <w:tcPr>
            <w:tcW w:w="576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5.79)</w:t>
            </w:r>
          </w:p>
        </w:tc>
        <w:tc>
          <w:tcPr>
            <w:tcW w:w="548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5.79)</w:t>
            </w:r>
          </w:p>
        </w:tc>
        <w:tc>
          <w:tcPr>
            <w:tcW w:w="470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3.51)</w:t>
            </w:r>
          </w:p>
        </w:tc>
        <w:tc>
          <w:tcPr>
            <w:tcW w:w="62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A7396" w:rsidRPr="00176F99" w:rsidTr="004A4DAD">
        <w:tc>
          <w:tcPr>
            <w:tcW w:w="462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Y</w:t>
            </w:r>
          </w:p>
        </w:tc>
        <w:tc>
          <w:tcPr>
            <w:tcW w:w="653" w:type="pct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K (65)</w:t>
            </w:r>
          </w:p>
        </w:tc>
        <w:tc>
          <w:tcPr>
            <w:tcW w:w="54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-7)</w:t>
            </w:r>
          </w:p>
        </w:tc>
        <w:tc>
          <w:tcPr>
            <w:tcW w:w="59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100)</w:t>
            </w:r>
          </w:p>
        </w:tc>
        <w:tc>
          <w:tcPr>
            <w:tcW w:w="532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6.15)</w:t>
            </w:r>
          </w:p>
        </w:tc>
        <w:tc>
          <w:tcPr>
            <w:tcW w:w="576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3.08)</w:t>
            </w:r>
          </w:p>
        </w:tc>
        <w:tc>
          <w:tcPr>
            <w:tcW w:w="548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3.08)</w:t>
            </w:r>
          </w:p>
        </w:tc>
        <w:tc>
          <w:tcPr>
            <w:tcW w:w="470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3.08)</w:t>
            </w:r>
          </w:p>
        </w:tc>
        <w:tc>
          <w:tcPr>
            <w:tcW w:w="623" w:type="pct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3.08)</w:t>
            </w:r>
          </w:p>
        </w:tc>
      </w:tr>
      <w:tr w:rsidR="006A7396" w:rsidRPr="00176F99" w:rsidTr="004A4DAD">
        <w:tc>
          <w:tcPr>
            <w:tcW w:w="462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Y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L (19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-8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00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26)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3.16)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3.16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79)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</w:tr>
      <w:tr w:rsidR="006A7396" w:rsidRPr="00176F99" w:rsidTr="004A4DAD">
        <w:tc>
          <w:tcPr>
            <w:tcW w:w="11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ya</w:t>
            </w:r>
            <w:proofErr w:type="spellEnd"/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68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-9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8 (100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4.62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 (21.20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 (21.20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1.54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82)</w:t>
            </w:r>
          </w:p>
        </w:tc>
      </w:tr>
      <w:tr w:rsidR="006A7396" w:rsidRPr="00176F99" w:rsidTr="004A4DAD">
        <w:tc>
          <w:tcPr>
            <w:tcW w:w="11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A7396" w:rsidRPr="00176F99" w:rsidRDefault="006A7396" w:rsidP="004A4DAD">
            <w:pPr>
              <w:spacing w:after="12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nd Total (752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-9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2 (100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5.72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9 (63.70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 (60.24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 (17.22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A7396" w:rsidRPr="00176F99" w:rsidRDefault="006A7396" w:rsidP="004A4DAD">
            <w:pPr>
              <w:spacing w:after="12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6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0.93)</w:t>
            </w:r>
          </w:p>
        </w:tc>
      </w:tr>
    </w:tbl>
    <w:p w:rsidR="0089151B" w:rsidRDefault="006A7396">
      <w:r w:rsidRPr="00176F99">
        <w:rPr>
          <w:rFonts w:ascii="Times New Roman" w:hAnsi="Times New Roman" w:cs="Times New Roman"/>
          <w:color w:val="000000" w:themeColor="text1"/>
          <w:sz w:val="24"/>
          <w:szCs w:val="24"/>
        </w:rPr>
        <w:t>DBS: Dry blood spot, STH: Soil transmitted helminth infe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</w:p>
    <w:sectPr w:rsidR="00891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396"/>
    <w:rsid w:val="00001BBA"/>
    <w:rsid w:val="0000685B"/>
    <w:rsid w:val="0000788C"/>
    <w:rsid w:val="00012FC5"/>
    <w:rsid w:val="00014F43"/>
    <w:rsid w:val="00015505"/>
    <w:rsid w:val="00017152"/>
    <w:rsid w:val="0002329E"/>
    <w:rsid w:val="00024C1C"/>
    <w:rsid w:val="0002791C"/>
    <w:rsid w:val="00030F89"/>
    <w:rsid w:val="0003363C"/>
    <w:rsid w:val="00034268"/>
    <w:rsid w:val="00034E9C"/>
    <w:rsid w:val="00037BF5"/>
    <w:rsid w:val="00040055"/>
    <w:rsid w:val="0004660A"/>
    <w:rsid w:val="0006077B"/>
    <w:rsid w:val="00064B55"/>
    <w:rsid w:val="000740AD"/>
    <w:rsid w:val="00074F30"/>
    <w:rsid w:val="00083FF2"/>
    <w:rsid w:val="000846D0"/>
    <w:rsid w:val="000866E3"/>
    <w:rsid w:val="000918F6"/>
    <w:rsid w:val="0009343A"/>
    <w:rsid w:val="00097996"/>
    <w:rsid w:val="00097A48"/>
    <w:rsid w:val="000A1BE2"/>
    <w:rsid w:val="000A4501"/>
    <w:rsid w:val="000B4BA7"/>
    <w:rsid w:val="000B6B3D"/>
    <w:rsid w:val="000B7264"/>
    <w:rsid w:val="000B7B1E"/>
    <w:rsid w:val="000C19FE"/>
    <w:rsid w:val="000C4239"/>
    <w:rsid w:val="000D3D2D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4F20"/>
    <w:rsid w:val="00104FA9"/>
    <w:rsid w:val="0010526A"/>
    <w:rsid w:val="00106E51"/>
    <w:rsid w:val="001104A2"/>
    <w:rsid w:val="001157E1"/>
    <w:rsid w:val="00125093"/>
    <w:rsid w:val="00126804"/>
    <w:rsid w:val="00130062"/>
    <w:rsid w:val="001307AF"/>
    <w:rsid w:val="00134651"/>
    <w:rsid w:val="001408FB"/>
    <w:rsid w:val="00140AF4"/>
    <w:rsid w:val="001522AC"/>
    <w:rsid w:val="00157DFC"/>
    <w:rsid w:val="00161400"/>
    <w:rsid w:val="00167765"/>
    <w:rsid w:val="00172877"/>
    <w:rsid w:val="001741E7"/>
    <w:rsid w:val="00177AD1"/>
    <w:rsid w:val="00190077"/>
    <w:rsid w:val="00190CD1"/>
    <w:rsid w:val="00190E64"/>
    <w:rsid w:val="001B38F7"/>
    <w:rsid w:val="001C0386"/>
    <w:rsid w:val="001C183D"/>
    <w:rsid w:val="001C2857"/>
    <w:rsid w:val="001C69C8"/>
    <w:rsid w:val="001D649F"/>
    <w:rsid w:val="001E53D6"/>
    <w:rsid w:val="001E58C3"/>
    <w:rsid w:val="001E7864"/>
    <w:rsid w:val="001E79A3"/>
    <w:rsid w:val="001F1B15"/>
    <w:rsid w:val="00201C9A"/>
    <w:rsid w:val="00215FF3"/>
    <w:rsid w:val="002206D9"/>
    <w:rsid w:val="00223633"/>
    <w:rsid w:val="00223D04"/>
    <w:rsid w:val="002279D0"/>
    <w:rsid w:val="00231075"/>
    <w:rsid w:val="00240646"/>
    <w:rsid w:val="00240A92"/>
    <w:rsid w:val="00243C1E"/>
    <w:rsid w:val="0024500C"/>
    <w:rsid w:val="0024677F"/>
    <w:rsid w:val="00247557"/>
    <w:rsid w:val="00272012"/>
    <w:rsid w:val="00274966"/>
    <w:rsid w:val="00283E17"/>
    <w:rsid w:val="002841DC"/>
    <w:rsid w:val="002847C6"/>
    <w:rsid w:val="00285CCA"/>
    <w:rsid w:val="00290392"/>
    <w:rsid w:val="00290B37"/>
    <w:rsid w:val="00293A90"/>
    <w:rsid w:val="00296882"/>
    <w:rsid w:val="00297082"/>
    <w:rsid w:val="002A657D"/>
    <w:rsid w:val="002A6C41"/>
    <w:rsid w:val="002B2198"/>
    <w:rsid w:val="002B2BE3"/>
    <w:rsid w:val="002B7540"/>
    <w:rsid w:val="002C5C21"/>
    <w:rsid w:val="002C5CE6"/>
    <w:rsid w:val="002D1086"/>
    <w:rsid w:val="002D18CF"/>
    <w:rsid w:val="002D33A4"/>
    <w:rsid w:val="002D6123"/>
    <w:rsid w:val="002D7186"/>
    <w:rsid w:val="002F4A52"/>
    <w:rsid w:val="002F647C"/>
    <w:rsid w:val="00302BD6"/>
    <w:rsid w:val="00304497"/>
    <w:rsid w:val="00314929"/>
    <w:rsid w:val="00314E62"/>
    <w:rsid w:val="003263FB"/>
    <w:rsid w:val="00346EAB"/>
    <w:rsid w:val="003615B6"/>
    <w:rsid w:val="0037028F"/>
    <w:rsid w:val="00372463"/>
    <w:rsid w:val="0038421B"/>
    <w:rsid w:val="00386BEB"/>
    <w:rsid w:val="00391037"/>
    <w:rsid w:val="00395B6B"/>
    <w:rsid w:val="003961A0"/>
    <w:rsid w:val="003A398D"/>
    <w:rsid w:val="003B3546"/>
    <w:rsid w:val="003B4201"/>
    <w:rsid w:val="003B64E2"/>
    <w:rsid w:val="003B66BB"/>
    <w:rsid w:val="003C7C7B"/>
    <w:rsid w:val="003D6FA2"/>
    <w:rsid w:val="003D75AA"/>
    <w:rsid w:val="003E283B"/>
    <w:rsid w:val="003F2C05"/>
    <w:rsid w:val="003F4E30"/>
    <w:rsid w:val="00406CB2"/>
    <w:rsid w:val="00411983"/>
    <w:rsid w:val="00420598"/>
    <w:rsid w:val="004239A3"/>
    <w:rsid w:val="00426BFF"/>
    <w:rsid w:val="00432975"/>
    <w:rsid w:val="0043663D"/>
    <w:rsid w:val="004368A9"/>
    <w:rsid w:val="00440BB1"/>
    <w:rsid w:val="00440C3C"/>
    <w:rsid w:val="004543A6"/>
    <w:rsid w:val="00456245"/>
    <w:rsid w:val="004620FD"/>
    <w:rsid w:val="0046764C"/>
    <w:rsid w:val="004714FA"/>
    <w:rsid w:val="00473060"/>
    <w:rsid w:val="00473C6D"/>
    <w:rsid w:val="004758AC"/>
    <w:rsid w:val="00481757"/>
    <w:rsid w:val="004838A4"/>
    <w:rsid w:val="00492A5E"/>
    <w:rsid w:val="004960FE"/>
    <w:rsid w:val="004A3599"/>
    <w:rsid w:val="004A7A18"/>
    <w:rsid w:val="004A7ECF"/>
    <w:rsid w:val="004B2E84"/>
    <w:rsid w:val="004B3C19"/>
    <w:rsid w:val="004B667F"/>
    <w:rsid w:val="004C6750"/>
    <w:rsid w:val="004D4957"/>
    <w:rsid w:val="004D7A86"/>
    <w:rsid w:val="004E020D"/>
    <w:rsid w:val="004E0FD0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471E"/>
    <w:rsid w:val="0052552F"/>
    <w:rsid w:val="005262A2"/>
    <w:rsid w:val="00537428"/>
    <w:rsid w:val="00543CF2"/>
    <w:rsid w:val="00544D2B"/>
    <w:rsid w:val="00550370"/>
    <w:rsid w:val="00551BD8"/>
    <w:rsid w:val="005524AD"/>
    <w:rsid w:val="00552976"/>
    <w:rsid w:val="0056397E"/>
    <w:rsid w:val="00566685"/>
    <w:rsid w:val="005717AC"/>
    <w:rsid w:val="00572145"/>
    <w:rsid w:val="0057664A"/>
    <w:rsid w:val="00580BA9"/>
    <w:rsid w:val="00585F82"/>
    <w:rsid w:val="005926AA"/>
    <w:rsid w:val="005A608B"/>
    <w:rsid w:val="005A7ACA"/>
    <w:rsid w:val="005B2979"/>
    <w:rsid w:val="005B4E2C"/>
    <w:rsid w:val="005C44F7"/>
    <w:rsid w:val="005D06B2"/>
    <w:rsid w:val="005D1EAF"/>
    <w:rsid w:val="005D2FDE"/>
    <w:rsid w:val="005D4294"/>
    <w:rsid w:val="005E2D74"/>
    <w:rsid w:val="005F64D1"/>
    <w:rsid w:val="00600E5D"/>
    <w:rsid w:val="00601AB6"/>
    <w:rsid w:val="00616FF1"/>
    <w:rsid w:val="006318E1"/>
    <w:rsid w:val="00634091"/>
    <w:rsid w:val="00635821"/>
    <w:rsid w:val="00641873"/>
    <w:rsid w:val="00644AD6"/>
    <w:rsid w:val="006513A1"/>
    <w:rsid w:val="0065177E"/>
    <w:rsid w:val="00663EFF"/>
    <w:rsid w:val="00664FCE"/>
    <w:rsid w:val="00672AB0"/>
    <w:rsid w:val="00681B5B"/>
    <w:rsid w:val="0068499E"/>
    <w:rsid w:val="00685799"/>
    <w:rsid w:val="00691107"/>
    <w:rsid w:val="00694DDC"/>
    <w:rsid w:val="006A70AC"/>
    <w:rsid w:val="006A7396"/>
    <w:rsid w:val="006B2C6C"/>
    <w:rsid w:val="006C2196"/>
    <w:rsid w:val="006C6BBF"/>
    <w:rsid w:val="006C7341"/>
    <w:rsid w:val="006D5B48"/>
    <w:rsid w:val="006F494B"/>
    <w:rsid w:val="006F68EC"/>
    <w:rsid w:val="00703B3F"/>
    <w:rsid w:val="00710B52"/>
    <w:rsid w:val="00714B79"/>
    <w:rsid w:val="0071528C"/>
    <w:rsid w:val="0072528C"/>
    <w:rsid w:val="00727E17"/>
    <w:rsid w:val="00734507"/>
    <w:rsid w:val="0074112E"/>
    <w:rsid w:val="00741DE4"/>
    <w:rsid w:val="00745647"/>
    <w:rsid w:val="00752F62"/>
    <w:rsid w:val="00756CC9"/>
    <w:rsid w:val="007636AE"/>
    <w:rsid w:val="00766663"/>
    <w:rsid w:val="007674AA"/>
    <w:rsid w:val="00771A94"/>
    <w:rsid w:val="00784740"/>
    <w:rsid w:val="007A3C4A"/>
    <w:rsid w:val="007A6F92"/>
    <w:rsid w:val="007B1CDD"/>
    <w:rsid w:val="007C0B35"/>
    <w:rsid w:val="007D3709"/>
    <w:rsid w:val="007D67E7"/>
    <w:rsid w:val="007D73CC"/>
    <w:rsid w:val="007E2D63"/>
    <w:rsid w:val="007E5E90"/>
    <w:rsid w:val="007E5F82"/>
    <w:rsid w:val="007F0052"/>
    <w:rsid w:val="007F4C97"/>
    <w:rsid w:val="0080302B"/>
    <w:rsid w:val="00805894"/>
    <w:rsid w:val="0080640F"/>
    <w:rsid w:val="00812487"/>
    <w:rsid w:val="00820893"/>
    <w:rsid w:val="00825B45"/>
    <w:rsid w:val="008317E8"/>
    <w:rsid w:val="00831C0E"/>
    <w:rsid w:val="00853050"/>
    <w:rsid w:val="0086203D"/>
    <w:rsid w:val="00862FD4"/>
    <w:rsid w:val="00865617"/>
    <w:rsid w:val="00867D77"/>
    <w:rsid w:val="00867E87"/>
    <w:rsid w:val="00870ECC"/>
    <w:rsid w:val="008769B1"/>
    <w:rsid w:val="00876AD7"/>
    <w:rsid w:val="00877104"/>
    <w:rsid w:val="008867E7"/>
    <w:rsid w:val="0089151B"/>
    <w:rsid w:val="0089355A"/>
    <w:rsid w:val="008973D0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C5F83"/>
    <w:rsid w:val="008D6432"/>
    <w:rsid w:val="009015E9"/>
    <w:rsid w:val="0090325A"/>
    <w:rsid w:val="009076E8"/>
    <w:rsid w:val="00931169"/>
    <w:rsid w:val="00932355"/>
    <w:rsid w:val="00942403"/>
    <w:rsid w:val="00942858"/>
    <w:rsid w:val="00946156"/>
    <w:rsid w:val="00947E6D"/>
    <w:rsid w:val="00950B9F"/>
    <w:rsid w:val="009525DE"/>
    <w:rsid w:val="00965AC0"/>
    <w:rsid w:val="00970B78"/>
    <w:rsid w:val="00971AD5"/>
    <w:rsid w:val="00973D05"/>
    <w:rsid w:val="00986155"/>
    <w:rsid w:val="009911C3"/>
    <w:rsid w:val="009A266B"/>
    <w:rsid w:val="009A7039"/>
    <w:rsid w:val="009A7A76"/>
    <w:rsid w:val="009B23EE"/>
    <w:rsid w:val="009B2AF5"/>
    <w:rsid w:val="009B3903"/>
    <w:rsid w:val="009C0B3C"/>
    <w:rsid w:val="009C45DD"/>
    <w:rsid w:val="009E01C1"/>
    <w:rsid w:val="009E524F"/>
    <w:rsid w:val="009F61C8"/>
    <w:rsid w:val="00A071EC"/>
    <w:rsid w:val="00A11CCF"/>
    <w:rsid w:val="00A24EF1"/>
    <w:rsid w:val="00A25CA9"/>
    <w:rsid w:val="00A25E86"/>
    <w:rsid w:val="00A27766"/>
    <w:rsid w:val="00A33A01"/>
    <w:rsid w:val="00A33CF6"/>
    <w:rsid w:val="00A366EA"/>
    <w:rsid w:val="00A37CDC"/>
    <w:rsid w:val="00A52B94"/>
    <w:rsid w:val="00A60606"/>
    <w:rsid w:val="00A62610"/>
    <w:rsid w:val="00A65FEF"/>
    <w:rsid w:val="00A72FF1"/>
    <w:rsid w:val="00A73CD1"/>
    <w:rsid w:val="00A73F8C"/>
    <w:rsid w:val="00A77FC9"/>
    <w:rsid w:val="00A852B0"/>
    <w:rsid w:val="00A868DE"/>
    <w:rsid w:val="00A92EF3"/>
    <w:rsid w:val="00A97F2C"/>
    <w:rsid w:val="00AA03C6"/>
    <w:rsid w:val="00AA7A1C"/>
    <w:rsid w:val="00AB5BDB"/>
    <w:rsid w:val="00AC4DAA"/>
    <w:rsid w:val="00AC5684"/>
    <w:rsid w:val="00AD2FD8"/>
    <w:rsid w:val="00AD3CA0"/>
    <w:rsid w:val="00AD3E6C"/>
    <w:rsid w:val="00AD4416"/>
    <w:rsid w:val="00AE332C"/>
    <w:rsid w:val="00B04277"/>
    <w:rsid w:val="00B132CC"/>
    <w:rsid w:val="00B13813"/>
    <w:rsid w:val="00B16BC2"/>
    <w:rsid w:val="00B17FE6"/>
    <w:rsid w:val="00B2022C"/>
    <w:rsid w:val="00B3179C"/>
    <w:rsid w:val="00B36B5A"/>
    <w:rsid w:val="00B429EE"/>
    <w:rsid w:val="00B42BD8"/>
    <w:rsid w:val="00B42CE4"/>
    <w:rsid w:val="00B559A3"/>
    <w:rsid w:val="00B55B05"/>
    <w:rsid w:val="00B65686"/>
    <w:rsid w:val="00B72402"/>
    <w:rsid w:val="00B7300B"/>
    <w:rsid w:val="00B7410F"/>
    <w:rsid w:val="00B76F35"/>
    <w:rsid w:val="00B81242"/>
    <w:rsid w:val="00B84384"/>
    <w:rsid w:val="00B84D44"/>
    <w:rsid w:val="00B8720E"/>
    <w:rsid w:val="00B877B8"/>
    <w:rsid w:val="00B92D4B"/>
    <w:rsid w:val="00B9709B"/>
    <w:rsid w:val="00BA5C06"/>
    <w:rsid w:val="00BA682E"/>
    <w:rsid w:val="00BB2106"/>
    <w:rsid w:val="00BB3342"/>
    <w:rsid w:val="00BC0024"/>
    <w:rsid w:val="00BC04DD"/>
    <w:rsid w:val="00BC2CD5"/>
    <w:rsid w:val="00BD0EBB"/>
    <w:rsid w:val="00BD161A"/>
    <w:rsid w:val="00BD304E"/>
    <w:rsid w:val="00BE1F04"/>
    <w:rsid w:val="00BE4197"/>
    <w:rsid w:val="00BF03F7"/>
    <w:rsid w:val="00BF1BE5"/>
    <w:rsid w:val="00BF25C4"/>
    <w:rsid w:val="00BF31A1"/>
    <w:rsid w:val="00C00BB0"/>
    <w:rsid w:val="00C03DFB"/>
    <w:rsid w:val="00C062D1"/>
    <w:rsid w:val="00C0746C"/>
    <w:rsid w:val="00C13CE8"/>
    <w:rsid w:val="00C14F98"/>
    <w:rsid w:val="00C162F3"/>
    <w:rsid w:val="00C22B63"/>
    <w:rsid w:val="00C22CFE"/>
    <w:rsid w:val="00C2448C"/>
    <w:rsid w:val="00C40DBF"/>
    <w:rsid w:val="00C64D5C"/>
    <w:rsid w:val="00C72241"/>
    <w:rsid w:val="00C7351D"/>
    <w:rsid w:val="00C7461F"/>
    <w:rsid w:val="00C844AE"/>
    <w:rsid w:val="00C8774C"/>
    <w:rsid w:val="00C90949"/>
    <w:rsid w:val="00C93766"/>
    <w:rsid w:val="00C9394C"/>
    <w:rsid w:val="00C942CA"/>
    <w:rsid w:val="00C96962"/>
    <w:rsid w:val="00CA041F"/>
    <w:rsid w:val="00CA72BC"/>
    <w:rsid w:val="00CB1F19"/>
    <w:rsid w:val="00CB253E"/>
    <w:rsid w:val="00CB3C04"/>
    <w:rsid w:val="00CC07B2"/>
    <w:rsid w:val="00CC1F83"/>
    <w:rsid w:val="00CC3EED"/>
    <w:rsid w:val="00CD3D63"/>
    <w:rsid w:val="00CD6347"/>
    <w:rsid w:val="00CF03D8"/>
    <w:rsid w:val="00CF057B"/>
    <w:rsid w:val="00CF1335"/>
    <w:rsid w:val="00CF20AD"/>
    <w:rsid w:val="00CF78C8"/>
    <w:rsid w:val="00D04891"/>
    <w:rsid w:val="00D04F24"/>
    <w:rsid w:val="00D13B29"/>
    <w:rsid w:val="00D15557"/>
    <w:rsid w:val="00D17521"/>
    <w:rsid w:val="00D17CAD"/>
    <w:rsid w:val="00D2035B"/>
    <w:rsid w:val="00D221FA"/>
    <w:rsid w:val="00D229DB"/>
    <w:rsid w:val="00D407A6"/>
    <w:rsid w:val="00D4146C"/>
    <w:rsid w:val="00D52CE6"/>
    <w:rsid w:val="00D536DC"/>
    <w:rsid w:val="00D53EFF"/>
    <w:rsid w:val="00D71AB1"/>
    <w:rsid w:val="00D71FEA"/>
    <w:rsid w:val="00D8300B"/>
    <w:rsid w:val="00D831BF"/>
    <w:rsid w:val="00D909A6"/>
    <w:rsid w:val="00D922D3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CE"/>
    <w:rsid w:val="00DE63C9"/>
    <w:rsid w:val="00DF43E4"/>
    <w:rsid w:val="00E041AA"/>
    <w:rsid w:val="00E161FF"/>
    <w:rsid w:val="00E202E2"/>
    <w:rsid w:val="00E23465"/>
    <w:rsid w:val="00E27EBE"/>
    <w:rsid w:val="00E318DE"/>
    <w:rsid w:val="00E335AD"/>
    <w:rsid w:val="00E34ADA"/>
    <w:rsid w:val="00E41EBC"/>
    <w:rsid w:val="00E451BF"/>
    <w:rsid w:val="00E45B22"/>
    <w:rsid w:val="00E5217A"/>
    <w:rsid w:val="00E52932"/>
    <w:rsid w:val="00E56574"/>
    <w:rsid w:val="00E61EA9"/>
    <w:rsid w:val="00E63743"/>
    <w:rsid w:val="00E87C08"/>
    <w:rsid w:val="00E90CBF"/>
    <w:rsid w:val="00E963D4"/>
    <w:rsid w:val="00EA2B98"/>
    <w:rsid w:val="00EA3D4C"/>
    <w:rsid w:val="00EA51ED"/>
    <w:rsid w:val="00EB747F"/>
    <w:rsid w:val="00EB7D36"/>
    <w:rsid w:val="00EC502D"/>
    <w:rsid w:val="00EC56D4"/>
    <w:rsid w:val="00ED0771"/>
    <w:rsid w:val="00ED3037"/>
    <w:rsid w:val="00EE3A91"/>
    <w:rsid w:val="00EE5425"/>
    <w:rsid w:val="00EF2A97"/>
    <w:rsid w:val="00F001F7"/>
    <w:rsid w:val="00F02E91"/>
    <w:rsid w:val="00F06968"/>
    <w:rsid w:val="00F30800"/>
    <w:rsid w:val="00F30E95"/>
    <w:rsid w:val="00F365A4"/>
    <w:rsid w:val="00F40796"/>
    <w:rsid w:val="00F52987"/>
    <w:rsid w:val="00F537C9"/>
    <w:rsid w:val="00F55246"/>
    <w:rsid w:val="00F60B3C"/>
    <w:rsid w:val="00F67822"/>
    <w:rsid w:val="00F733F6"/>
    <w:rsid w:val="00F82A8E"/>
    <w:rsid w:val="00F86113"/>
    <w:rsid w:val="00F972D1"/>
    <w:rsid w:val="00F976B2"/>
    <w:rsid w:val="00FA3536"/>
    <w:rsid w:val="00FA6CF6"/>
    <w:rsid w:val="00FB1F37"/>
    <w:rsid w:val="00FD1B03"/>
    <w:rsid w:val="00FD254A"/>
    <w:rsid w:val="00FD3D55"/>
    <w:rsid w:val="00FD5E4B"/>
    <w:rsid w:val="00FD7789"/>
    <w:rsid w:val="00FD7970"/>
    <w:rsid w:val="00FE19D2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0BD3F-6C39-48A0-823D-61FFD8692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39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>HP Inc.</Company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4-01-09T03:26:00Z</dcterms:created>
  <dcterms:modified xsi:type="dcterms:W3CDTF">2024-01-09T03:26:00Z</dcterms:modified>
</cp:coreProperties>
</file>